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27B17" w14:textId="6A2EBEA1" w:rsidR="001B22A5" w:rsidRPr="00495576" w:rsidRDefault="00495576">
      <w:pPr>
        <w:rPr>
          <w:b/>
          <w:sz w:val="36"/>
          <w:szCs w:val="36"/>
        </w:rPr>
      </w:pPr>
      <w:r w:rsidRPr="00495576">
        <w:rPr>
          <w:b/>
          <w:sz w:val="36"/>
          <w:szCs w:val="36"/>
        </w:rPr>
        <w:t>Supporting</w:t>
      </w:r>
      <w:r w:rsidR="00370761" w:rsidRPr="00495576">
        <w:rPr>
          <w:b/>
          <w:sz w:val="36"/>
          <w:szCs w:val="36"/>
        </w:rPr>
        <w:t xml:space="preserve"> Information</w:t>
      </w:r>
    </w:p>
    <w:p w14:paraId="37C8E2B2" w14:textId="77777777" w:rsidR="00370761" w:rsidRDefault="00370761"/>
    <w:p w14:paraId="30AD8920" w14:textId="1466D9EA" w:rsidR="00370761" w:rsidRDefault="00495576">
      <w:r w:rsidRPr="00495576">
        <w:rPr>
          <w:b/>
        </w:rPr>
        <w:t xml:space="preserve">S1 Table. </w:t>
      </w:r>
      <w:proofErr w:type="gramStart"/>
      <w:r w:rsidRPr="00495576">
        <w:rPr>
          <w:b/>
        </w:rPr>
        <w:t>Description of macromolecular database.</w:t>
      </w:r>
      <w:proofErr w:type="gramEnd"/>
      <w:r>
        <w:rPr>
          <w:b/>
        </w:rPr>
        <w:t xml:space="preserve"> </w:t>
      </w:r>
      <w:bookmarkStart w:id="0" w:name="_GoBack"/>
      <w:bookmarkEnd w:id="0"/>
      <w:r w:rsidR="00370761">
        <w:t xml:space="preserve">Description of data in </w:t>
      </w:r>
      <w:r w:rsidR="00E276FA">
        <w:t xml:space="preserve">the </w:t>
      </w:r>
      <w:r w:rsidR="00370761">
        <w:t>macromolecular database</w:t>
      </w:r>
      <w:r w:rsidR="00E276FA">
        <w:t xml:space="preserve"> distributed as “mm-public-database-phylum-level-v1.csv”.</w:t>
      </w:r>
      <w:r w:rsidR="00AF4E06">
        <w:t xml:space="preserve"> The database contains a total of 1562 observations (rows).</w:t>
      </w:r>
    </w:p>
    <w:p w14:paraId="1D14C146" w14:textId="77777777" w:rsidR="002B55E5" w:rsidRDefault="002B55E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6757"/>
      </w:tblGrid>
      <w:tr w:rsidR="002B55E5" w:rsidRPr="00E276FA" w14:paraId="0C04BDA0" w14:textId="77777777" w:rsidTr="00AF4E06">
        <w:tc>
          <w:tcPr>
            <w:tcW w:w="2099" w:type="dxa"/>
          </w:tcPr>
          <w:p w14:paraId="404766DB" w14:textId="77777777" w:rsidR="002B55E5" w:rsidRPr="00E276FA" w:rsidRDefault="00E276FA" w:rsidP="002B55E5">
            <w:pPr>
              <w:rPr>
                <w:b/>
              </w:rPr>
            </w:pPr>
            <w:r w:rsidRPr="00E276FA">
              <w:rPr>
                <w:b/>
              </w:rPr>
              <w:t xml:space="preserve">Column </w:t>
            </w:r>
            <w:r w:rsidR="002B55E5" w:rsidRPr="00E276FA">
              <w:rPr>
                <w:b/>
              </w:rPr>
              <w:t>name</w:t>
            </w:r>
          </w:p>
        </w:tc>
        <w:tc>
          <w:tcPr>
            <w:tcW w:w="6757" w:type="dxa"/>
          </w:tcPr>
          <w:p w14:paraId="0E41C3E4" w14:textId="77777777" w:rsidR="002B55E5" w:rsidRPr="00E276FA" w:rsidRDefault="002B55E5" w:rsidP="002B55E5">
            <w:pPr>
              <w:rPr>
                <w:b/>
              </w:rPr>
            </w:pPr>
            <w:r w:rsidRPr="00E276FA">
              <w:rPr>
                <w:b/>
              </w:rPr>
              <w:t>Description</w:t>
            </w:r>
          </w:p>
        </w:tc>
      </w:tr>
      <w:tr w:rsidR="002B55E5" w:rsidRPr="002B55E5" w14:paraId="454A7CA1" w14:textId="77777777" w:rsidTr="00AF4E06">
        <w:trPr>
          <w:trHeight w:val="454"/>
        </w:trPr>
        <w:tc>
          <w:tcPr>
            <w:tcW w:w="2099" w:type="dxa"/>
          </w:tcPr>
          <w:p w14:paraId="2CEB54A7" w14:textId="77777777" w:rsidR="002B55E5" w:rsidRPr="002B55E5" w:rsidRDefault="002B55E5" w:rsidP="00E276FA">
            <w:r w:rsidRPr="002B55E5">
              <w:t>Study</w:t>
            </w:r>
          </w:p>
        </w:tc>
        <w:tc>
          <w:tcPr>
            <w:tcW w:w="6757" w:type="dxa"/>
          </w:tcPr>
          <w:p w14:paraId="5B1B66FA" w14:textId="4EFA5C6F" w:rsidR="002B55E5" w:rsidRPr="002B55E5" w:rsidRDefault="002B55E5" w:rsidP="00AF4E06">
            <w:r w:rsidRPr="002B55E5">
              <w:t>A</w:t>
            </w:r>
            <w:r w:rsidR="00AF4E06">
              <w:t>n internal</w:t>
            </w:r>
            <w:r w:rsidRPr="002B55E5">
              <w:t xml:space="preserve"> sequence number for each study</w:t>
            </w:r>
            <w:r w:rsidR="00AF4E06">
              <w:t>.</w:t>
            </w:r>
          </w:p>
        </w:tc>
      </w:tr>
      <w:tr w:rsidR="002B55E5" w14:paraId="631D6E01" w14:textId="77777777" w:rsidTr="00AF4E06">
        <w:trPr>
          <w:trHeight w:val="567"/>
        </w:trPr>
        <w:tc>
          <w:tcPr>
            <w:tcW w:w="2099" w:type="dxa"/>
          </w:tcPr>
          <w:p w14:paraId="559C1756" w14:textId="77777777" w:rsidR="002B55E5" w:rsidRPr="002B55E5" w:rsidRDefault="002B55E5" w:rsidP="00E276FA">
            <w:proofErr w:type="spellStart"/>
            <w:r w:rsidRPr="002B55E5">
              <w:t>APhylum</w:t>
            </w:r>
            <w:proofErr w:type="spellEnd"/>
            <w:r w:rsidRPr="002B55E5">
              <w:t xml:space="preserve">, </w:t>
            </w:r>
            <w:proofErr w:type="spellStart"/>
            <w:r w:rsidRPr="002B55E5">
              <w:t>Agenus</w:t>
            </w:r>
            <w:proofErr w:type="spellEnd"/>
            <w:r w:rsidRPr="002B55E5">
              <w:t xml:space="preserve">, </w:t>
            </w:r>
            <w:proofErr w:type="spellStart"/>
            <w:r w:rsidRPr="002B55E5">
              <w:t>Aspecies</w:t>
            </w:r>
            <w:proofErr w:type="spellEnd"/>
          </w:p>
        </w:tc>
        <w:tc>
          <w:tcPr>
            <w:tcW w:w="6757" w:type="dxa"/>
          </w:tcPr>
          <w:p w14:paraId="603818D4" w14:textId="25E6FF6F" w:rsidR="002B55E5" w:rsidRDefault="002B55E5" w:rsidP="00E276FA">
            <w:r w:rsidRPr="002B55E5">
              <w:t>Taxonomic</w:t>
            </w:r>
            <w:r>
              <w:t xml:space="preserve"> information corrected with synonyms from</w:t>
            </w:r>
            <w:r w:rsidRPr="002B55E5">
              <w:t xml:space="preserve"> </w:t>
            </w:r>
            <w:proofErr w:type="spellStart"/>
            <w:r w:rsidRPr="002B55E5">
              <w:t>Algaebase</w:t>
            </w:r>
            <w:proofErr w:type="spellEnd"/>
            <w:r w:rsidR="005A5C85">
              <w:t>.</w:t>
            </w:r>
          </w:p>
        </w:tc>
      </w:tr>
      <w:tr w:rsidR="002B55E5" w14:paraId="0738D4B0" w14:textId="77777777" w:rsidTr="00AF4E06">
        <w:trPr>
          <w:trHeight w:val="567"/>
        </w:trPr>
        <w:tc>
          <w:tcPr>
            <w:tcW w:w="2099" w:type="dxa"/>
          </w:tcPr>
          <w:p w14:paraId="7B121944" w14:textId="77777777" w:rsidR="002B55E5" w:rsidRPr="002B55E5" w:rsidRDefault="002B55E5" w:rsidP="00E276FA">
            <w:r>
              <w:t>Genus, Species</w:t>
            </w:r>
          </w:p>
        </w:tc>
        <w:tc>
          <w:tcPr>
            <w:tcW w:w="6757" w:type="dxa"/>
          </w:tcPr>
          <w:p w14:paraId="00603E0B" w14:textId="29E1FFFF" w:rsidR="002B55E5" w:rsidRPr="002B55E5" w:rsidRDefault="00E276FA" w:rsidP="00E276FA">
            <w:r>
              <w:t>T</w:t>
            </w:r>
            <w:r w:rsidR="002B55E5">
              <w:t>axonomic information from the source publication</w:t>
            </w:r>
            <w:r w:rsidR="005A5C85">
              <w:t>.</w:t>
            </w:r>
          </w:p>
        </w:tc>
      </w:tr>
      <w:tr w:rsidR="002B55E5" w14:paraId="6CD58EF5" w14:textId="77777777" w:rsidTr="00AF4E06">
        <w:trPr>
          <w:trHeight w:val="567"/>
        </w:trPr>
        <w:tc>
          <w:tcPr>
            <w:tcW w:w="2099" w:type="dxa"/>
          </w:tcPr>
          <w:p w14:paraId="2A440941" w14:textId="77777777" w:rsidR="002B55E5" w:rsidRDefault="002B55E5" w:rsidP="00E276FA">
            <w:r>
              <w:t>Marine</w:t>
            </w:r>
          </w:p>
        </w:tc>
        <w:tc>
          <w:tcPr>
            <w:tcW w:w="6757" w:type="dxa"/>
          </w:tcPr>
          <w:p w14:paraId="0F23D601" w14:textId="77777777" w:rsidR="002B55E5" w:rsidRDefault="002B55E5" w:rsidP="00E276FA">
            <w:r>
              <w:t>TRUE if the species is found in marine, coastal, or brackish environments or FALSE otherwise. From Algaebase.org</w:t>
            </w:r>
            <w:r w:rsidR="00D836B8">
              <w:t xml:space="preserve"> and source publication.</w:t>
            </w:r>
          </w:p>
        </w:tc>
      </w:tr>
      <w:tr w:rsidR="002B55E5" w14:paraId="485C7AB5" w14:textId="77777777" w:rsidTr="00AF4E06">
        <w:trPr>
          <w:trHeight w:val="567"/>
        </w:trPr>
        <w:tc>
          <w:tcPr>
            <w:tcW w:w="2099" w:type="dxa"/>
          </w:tcPr>
          <w:p w14:paraId="57DA441A" w14:textId="77777777" w:rsidR="002B55E5" w:rsidRDefault="002B55E5" w:rsidP="00E276FA">
            <w:r>
              <w:t>Freshwater</w:t>
            </w:r>
          </w:p>
        </w:tc>
        <w:tc>
          <w:tcPr>
            <w:tcW w:w="6757" w:type="dxa"/>
          </w:tcPr>
          <w:p w14:paraId="6B737BAD" w14:textId="77777777" w:rsidR="002B55E5" w:rsidRDefault="002B55E5" w:rsidP="00E276FA">
            <w:r>
              <w:t>TRUE if the species is found in freshwater environments or FALSE otherwise. From Algaebase.org</w:t>
            </w:r>
            <w:r w:rsidR="00D836B8">
              <w:t xml:space="preserve"> and source publication.</w:t>
            </w:r>
          </w:p>
        </w:tc>
      </w:tr>
      <w:tr w:rsidR="002B55E5" w14:paraId="7582D967" w14:textId="77777777" w:rsidTr="00AF4E06">
        <w:trPr>
          <w:trHeight w:val="567"/>
        </w:trPr>
        <w:tc>
          <w:tcPr>
            <w:tcW w:w="2099" w:type="dxa"/>
          </w:tcPr>
          <w:p w14:paraId="1EDC4A19" w14:textId="77777777" w:rsidR="002B55E5" w:rsidRDefault="002B55E5" w:rsidP="00E276FA">
            <w:proofErr w:type="spellStart"/>
            <w:r>
              <w:t>Exponential.phase</w:t>
            </w:r>
            <w:proofErr w:type="spellEnd"/>
          </w:p>
        </w:tc>
        <w:tc>
          <w:tcPr>
            <w:tcW w:w="6757" w:type="dxa"/>
          </w:tcPr>
          <w:p w14:paraId="04135A7B" w14:textId="5E2695BA" w:rsidR="002B55E5" w:rsidRDefault="002B55E5" w:rsidP="00E276FA">
            <w:r>
              <w:t>1 if the samples were taken during the exponential phase of growth</w:t>
            </w:r>
            <w:r w:rsidR="00D836B8">
              <w:t>, 0 if samples were taken during the early or late stationary phases of growth</w:t>
            </w:r>
            <w:r w:rsidR="005A5C85">
              <w:t>.</w:t>
            </w:r>
          </w:p>
        </w:tc>
      </w:tr>
      <w:tr w:rsidR="002B55E5" w14:paraId="08245699" w14:textId="77777777" w:rsidTr="00AF4E06">
        <w:trPr>
          <w:trHeight w:val="567"/>
        </w:trPr>
        <w:tc>
          <w:tcPr>
            <w:tcW w:w="2099" w:type="dxa"/>
          </w:tcPr>
          <w:p w14:paraId="37DB3184" w14:textId="5327F3FD" w:rsidR="002B55E5" w:rsidRDefault="00AF4E06" w:rsidP="00E276FA">
            <w:proofErr w:type="spellStart"/>
            <w:r>
              <w:t>Protein.method</w:t>
            </w:r>
            <w:proofErr w:type="spellEnd"/>
          </w:p>
        </w:tc>
        <w:tc>
          <w:tcPr>
            <w:tcW w:w="6757" w:type="dxa"/>
          </w:tcPr>
          <w:p w14:paraId="6F075A69" w14:textId="001AA875" w:rsidR="002B55E5" w:rsidRDefault="002B55E5" w:rsidP="00E617A0">
            <w:r>
              <w:t xml:space="preserve">An indication of the protein assay method: Protein (including </w:t>
            </w:r>
            <w:r w:rsidR="00D836B8">
              <w:t>methods quantifying amino acids and peptide residues</w:t>
            </w:r>
            <w:r>
              <w:t>), N content</w:t>
            </w:r>
            <w:r w:rsidR="00D836B8">
              <w:t xml:space="preserve"> (as reported in source publication, not as corrected in our analysis)</w:t>
            </w:r>
            <w:r>
              <w:t>, or an unknown method.</w:t>
            </w:r>
          </w:p>
        </w:tc>
      </w:tr>
      <w:tr w:rsidR="002B55E5" w14:paraId="7FFA5430" w14:textId="77777777" w:rsidTr="00AF4E06">
        <w:trPr>
          <w:trHeight w:val="454"/>
        </w:trPr>
        <w:tc>
          <w:tcPr>
            <w:tcW w:w="2099" w:type="dxa"/>
          </w:tcPr>
          <w:p w14:paraId="0F8BE489" w14:textId="68905756" w:rsidR="002B55E5" w:rsidRDefault="005A5C85" w:rsidP="00E276FA">
            <w:proofErr w:type="spellStart"/>
            <w:proofErr w:type="gramStart"/>
            <w:r>
              <w:t>p</w:t>
            </w:r>
            <w:r w:rsidR="002B55E5">
              <w:t>g.Protein</w:t>
            </w:r>
            <w:proofErr w:type="spellEnd"/>
            <w:proofErr w:type="gramEnd"/>
          </w:p>
        </w:tc>
        <w:tc>
          <w:tcPr>
            <w:tcW w:w="6757" w:type="dxa"/>
          </w:tcPr>
          <w:p w14:paraId="04CB2295" w14:textId="094AF457" w:rsidR="002B55E5" w:rsidRDefault="002B55E5" w:rsidP="00E276FA">
            <w:r>
              <w:t>Protein content per cell in pg</w:t>
            </w:r>
            <w:r w:rsidR="005A5C85">
              <w:t>.</w:t>
            </w:r>
          </w:p>
        </w:tc>
      </w:tr>
      <w:tr w:rsidR="002B55E5" w14:paraId="5ABA0734" w14:textId="77777777" w:rsidTr="00AF4E06">
        <w:trPr>
          <w:trHeight w:val="454"/>
        </w:trPr>
        <w:tc>
          <w:tcPr>
            <w:tcW w:w="2099" w:type="dxa"/>
          </w:tcPr>
          <w:p w14:paraId="417CC021" w14:textId="5962BFA7" w:rsidR="002B55E5" w:rsidRDefault="005A5C85" w:rsidP="00E276FA">
            <w:proofErr w:type="spellStart"/>
            <w:proofErr w:type="gramStart"/>
            <w:r>
              <w:t>p</w:t>
            </w:r>
            <w:r w:rsidR="002B55E5">
              <w:t>g.Lipid</w:t>
            </w:r>
            <w:proofErr w:type="spellEnd"/>
            <w:proofErr w:type="gramEnd"/>
          </w:p>
        </w:tc>
        <w:tc>
          <w:tcPr>
            <w:tcW w:w="6757" w:type="dxa"/>
          </w:tcPr>
          <w:p w14:paraId="69E39438" w14:textId="1B8C5312" w:rsidR="002B55E5" w:rsidRDefault="002B55E5" w:rsidP="00E276FA">
            <w:r>
              <w:t>Lipid content per cell in pg</w:t>
            </w:r>
            <w:r w:rsidR="005A5C85">
              <w:t>.</w:t>
            </w:r>
          </w:p>
        </w:tc>
      </w:tr>
      <w:tr w:rsidR="002B55E5" w14:paraId="4B39FC1A" w14:textId="77777777" w:rsidTr="00AF4E06">
        <w:trPr>
          <w:trHeight w:val="454"/>
        </w:trPr>
        <w:tc>
          <w:tcPr>
            <w:tcW w:w="2099" w:type="dxa"/>
          </w:tcPr>
          <w:p w14:paraId="2DB32E15" w14:textId="2D9F448C" w:rsidR="002B55E5" w:rsidRDefault="005A5C85" w:rsidP="00E276FA">
            <w:proofErr w:type="spellStart"/>
            <w:proofErr w:type="gramStart"/>
            <w:r>
              <w:t>p</w:t>
            </w:r>
            <w:r w:rsidR="002B55E5">
              <w:t>g.Carbo</w:t>
            </w:r>
            <w:proofErr w:type="spellEnd"/>
            <w:proofErr w:type="gramEnd"/>
          </w:p>
        </w:tc>
        <w:tc>
          <w:tcPr>
            <w:tcW w:w="6757" w:type="dxa"/>
          </w:tcPr>
          <w:p w14:paraId="4DFBAD73" w14:textId="715BAC7B" w:rsidR="002B55E5" w:rsidRDefault="002B55E5" w:rsidP="00E276FA">
            <w:r>
              <w:t>Carbohydrate content per cell in pg</w:t>
            </w:r>
            <w:r w:rsidR="005A5C85">
              <w:t>.</w:t>
            </w:r>
          </w:p>
        </w:tc>
      </w:tr>
      <w:tr w:rsidR="002B55E5" w14:paraId="769CB92E" w14:textId="77777777" w:rsidTr="00AF4E06">
        <w:trPr>
          <w:trHeight w:val="454"/>
        </w:trPr>
        <w:tc>
          <w:tcPr>
            <w:tcW w:w="2099" w:type="dxa"/>
          </w:tcPr>
          <w:p w14:paraId="0A895DCC" w14:textId="1C6F8C21" w:rsidR="002B55E5" w:rsidRDefault="005A5C85" w:rsidP="00E276FA">
            <w:proofErr w:type="spellStart"/>
            <w:proofErr w:type="gramStart"/>
            <w:r>
              <w:t>p</w:t>
            </w:r>
            <w:r w:rsidR="002B55E5">
              <w:t>g.Chla</w:t>
            </w:r>
            <w:proofErr w:type="spellEnd"/>
            <w:proofErr w:type="gramEnd"/>
          </w:p>
        </w:tc>
        <w:tc>
          <w:tcPr>
            <w:tcW w:w="6757" w:type="dxa"/>
          </w:tcPr>
          <w:p w14:paraId="52E0013F" w14:textId="64F4EDCE" w:rsidR="002B55E5" w:rsidRDefault="002B55E5" w:rsidP="00E276FA">
            <w:r>
              <w:t>Chlorophyll a content per cell in pg</w:t>
            </w:r>
            <w:r w:rsidR="005A5C85">
              <w:t>.</w:t>
            </w:r>
          </w:p>
        </w:tc>
      </w:tr>
      <w:tr w:rsidR="002B55E5" w14:paraId="010BB16D" w14:textId="77777777" w:rsidTr="00AF4E06">
        <w:trPr>
          <w:trHeight w:val="454"/>
        </w:trPr>
        <w:tc>
          <w:tcPr>
            <w:tcW w:w="2099" w:type="dxa"/>
          </w:tcPr>
          <w:p w14:paraId="75791E1B" w14:textId="317D9DD3" w:rsidR="002B55E5" w:rsidRDefault="005A5C85" w:rsidP="00E276FA">
            <w:proofErr w:type="spellStart"/>
            <w:proofErr w:type="gramStart"/>
            <w:r>
              <w:t>p</w:t>
            </w:r>
            <w:r w:rsidR="002B55E5">
              <w:t>g.DNA</w:t>
            </w:r>
            <w:proofErr w:type="spellEnd"/>
            <w:proofErr w:type="gramEnd"/>
          </w:p>
        </w:tc>
        <w:tc>
          <w:tcPr>
            <w:tcW w:w="6757" w:type="dxa"/>
          </w:tcPr>
          <w:p w14:paraId="4284F083" w14:textId="2353F33F" w:rsidR="002B55E5" w:rsidRDefault="002B55E5" w:rsidP="00E276FA">
            <w:r>
              <w:t>DNA content per cell in pg</w:t>
            </w:r>
            <w:r w:rsidR="005A5C85">
              <w:t>.</w:t>
            </w:r>
          </w:p>
        </w:tc>
      </w:tr>
      <w:tr w:rsidR="002B55E5" w14:paraId="74D8A06E" w14:textId="77777777" w:rsidTr="00AF4E06">
        <w:trPr>
          <w:trHeight w:val="454"/>
        </w:trPr>
        <w:tc>
          <w:tcPr>
            <w:tcW w:w="2099" w:type="dxa"/>
          </w:tcPr>
          <w:p w14:paraId="38A2624A" w14:textId="4F4A5453" w:rsidR="002B55E5" w:rsidRDefault="005A5C85" w:rsidP="00E276FA">
            <w:proofErr w:type="spellStart"/>
            <w:proofErr w:type="gramStart"/>
            <w:r>
              <w:t>p</w:t>
            </w:r>
            <w:r w:rsidR="002B55E5">
              <w:t>g.RNA</w:t>
            </w:r>
            <w:proofErr w:type="spellEnd"/>
            <w:proofErr w:type="gramEnd"/>
          </w:p>
        </w:tc>
        <w:tc>
          <w:tcPr>
            <w:tcW w:w="6757" w:type="dxa"/>
          </w:tcPr>
          <w:p w14:paraId="48A1737F" w14:textId="66A77194" w:rsidR="002B55E5" w:rsidRDefault="002B55E5" w:rsidP="00E276FA">
            <w:r>
              <w:t>RNA content per cell in pg</w:t>
            </w:r>
            <w:r w:rsidR="005A5C85">
              <w:t>.</w:t>
            </w:r>
          </w:p>
        </w:tc>
      </w:tr>
      <w:tr w:rsidR="002B55E5" w14:paraId="687E215E" w14:textId="77777777" w:rsidTr="00AF4E06">
        <w:trPr>
          <w:trHeight w:val="454"/>
        </w:trPr>
        <w:tc>
          <w:tcPr>
            <w:tcW w:w="2099" w:type="dxa"/>
          </w:tcPr>
          <w:p w14:paraId="358F9F3C" w14:textId="02CECCFB" w:rsidR="002B55E5" w:rsidRDefault="005A5C85" w:rsidP="00E276FA">
            <w:proofErr w:type="spellStart"/>
            <w:proofErr w:type="gramStart"/>
            <w:r>
              <w:t>p</w:t>
            </w:r>
            <w:r w:rsidR="002B55E5">
              <w:t>g.Ash</w:t>
            </w:r>
            <w:proofErr w:type="spellEnd"/>
            <w:proofErr w:type="gramEnd"/>
          </w:p>
        </w:tc>
        <w:tc>
          <w:tcPr>
            <w:tcW w:w="6757" w:type="dxa"/>
          </w:tcPr>
          <w:p w14:paraId="61DCA3A0" w14:textId="40BD35B9" w:rsidR="002B55E5" w:rsidRDefault="002B55E5" w:rsidP="00E276FA">
            <w:r>
              <w:t>Ash content per cell in pg</w:t>
            </w:r>
            <w:r w:rsidR="005A5C85">
              <w:t>.</w:t>
            </w:r>
          </w:p>
        </w:tc>
      </w:tr>
      <w:tr w:rsidR="002B55E5" w14:paraId="50EB170D" w14:textId="77777777" w:rsidTr="00AF4E06">
        <w:trPr>
          <w:trHeight w:val="567"/>
        </w:trPr>
        <w:tc>
          <w:tcPr>
            <w:tcW w:w="2099" w:type="dxa"/>
          </w:tcPr>
          <w:p w14:paraId="49D2F0BC" w14:textId="77777777" w:rsidR="002B55E5" w:rsidRDefault="002B55E5" w:rsidP="00E276FA">
            <w:proofErr w:type="spellStart"/>
            <w:r>
              <w:t>X</w:t>
            </w:r>
            <w:proofErr w:type="gramStart"/>
            <w:r>
              <w:t>..</w:t>
            </w:r>
            <w:proofErr w:type="gramEnd"/>
            <w:r>
              <w:t>Protein</w:t>
            </w:r>
            <w:proofErr w:type="spellEnd"/>
            <w:r>
              <w:t xml:space="preserve"> through </w:t>
            </w:r>
            <w:proofErr w:type="spellStart"/>
            <w:r>
              <w:t>X</w:t>
            </w:r>
            <w:proofErr w:type="gramStart"/>
            <w:r>
              <w:t>..</w:t>
            </w:r>
            <w:proofErr w:type="gramEnd"/>
            <w:r>
              <w:t>Ash</w:t>
            </w:r>
            <w:proofErr w:type="spellEnd"/>
          </w:p>
        </w:tc>
        <w:tc>
          <w:tcPr>
            <w:tcW w:w="6757" w:type="dxa"/>
          </w:tcPr>
          <w:p w14:paraId="3C6A311E" w14:textId="6C7BB792" w:rsidR="002B55E5" w:rsidRDefault="002B55E5" w:rsidP="00AF4E06">
            <w:r>
              <w:t xml:space="preserve">Same </w:t>
            </w:r>
            <w:r w:rsidR="00AF4E06">
              <w:t>macromolecular</w:t>
            </w:r>
            <w:r>
              <w:t xml:space="preserve"> content as above, but reported as a percentage of cell dry weight. </w:t>
            </w:r>
            <w:r w:rsidR="00AF4E06">
              <w:t>Any one study may</w:t>
            </w:r>
            <w:r>
              <w:t xml:space="preserve"> report</w:t>
            </w:r>
            <w:r w:rsidR="00AF4E06">
              <w:t xml:space="preserve"> content in</w:t>
            </w:r>
            <w:r>
              <w:t xml:space="preserve"> </w:t>
            </w:r>
            <w:proofErr w:type="spellStart"/>
            <w:r>
              <w:t>pg</w:t>
            </w:r>
            <w:proofErr w:type="spellEnd"/>
            <w:r w:rsidR="00AF4E06">
              <w:t>, percent or both</w:t>
            </w:r>
            <w:r>
              <w:t xml:space="preserve">. If </w:t>
            </w:r>
            <w:proofErr w:type="spellStart"/>
            <w:r>
              <w:t>pg</w:t>
            </w:r>
            <w:proofErr w:type="spellEnd"/>
            <w:r>
              <w:t xml:space="preserve"> content and dry weight (in </w:t>
            </w:r>
            <w:proofErr w:type="spellStart"/>
            <w:r>
              <w:t>pg</w:t>
            </w:r>
            <w:proofErr w:type="spellEnd"/>
            <w:r>
              <w:t xml:space="preserve">) was available, we computed </w:t>
            </w:r>
            <w:r w:rsidR="00AF4E06">
              <w:t xml:space="preserve">macromolecular content on a percent </w:t>
            </w:r>
            <w:r w:rsidR="00E276FA">
              <w:t>dry weight basis.</w:t>
            </w:r>
          </w:p>
        </w:tc>
      </w:tr>
      <w:tr w:rsidR="00E276FA" w14:paraId="109A388D" w14:textId="77777777" w:rsidTr="00AF4E06">
        <w:trPr>
          <w:trHeight w:val="454"/>
        </w:trPr>
        <w:tc>
          <w:tcPr>
            <w:tcW w:w="2099" w:type="dxa"/>
          </w:tcPr>
          <w:p w14:paraId="65E02EAE" w14:textId="77777777" w:rsidR="00E276FA" w:rsidRDefault="00E276FA" w:rsidP="00E276FA">
            <w:r>
              <w:t>Citation</w:t>
            </w:r>
          </w:p>
        </w:tc>
        <w:tc>
          <w:tcPr>
            <w:tcW w:w="6757" w:type="dxa"/>
          </w:tcPr>
          <w:p w14:paraId="646BA4B2" w14:textId="35C2D6D2" w:rsidR="00E276FA" w:rsidRDefault="00E276FA" w:rsidP="00E276FA">
            <w:r>
              <w:t>The full citation for the study</w:t>
            </w:r>
            <w:r w:rsidR="005A5C85">
              <w:t>.</w:t>
            </w:r>
          </w:p>
        </w:tc>
      </w:tr>
      <w:tr w:rsidR="00E276FA" w14:paraId="1CC1296E" w14:textId="77777777" w:rsidTr="00AF4E06">
        <w:trPr>
          <w:trHeight w:val="454"/>
        </w:trPr>
        <w:tc>
          <w:tcPr>
            <w:tcW w:w="2099" w:type="dxa"/>
          </w:tcPr>
          <w:p w14:paraId="077844AE" w14:textId="77777777" w:rsidR="00E276FA" w:rsidRDefault="00E276FA" w:rsidP="00E276FA">
            <w:r>
              <w:t>Year</w:t>
            </w:r>
          </w:p>
        </w:tc>
        <w:tc>
          <w:tcPr>
            <w:tcW w:w="6757" w:type="dxa"/>
          </w:tcPr>
          <w:p w14:paraId="2BEF7751" w14:textId="0EB7FD40" w:rsidR="00E276FA" w:rsidRDefault="00E276FA" w:rsidP="00E276FA">
            <w:r>
              <w:t>The publication year of the study</w:t>
            </w:r>
            <w:r w:rsidR="005A5C85">
              <w:t>.</w:t>
            </w:r>
          </w:p>
        </w:tc>
      </w:tr>
    </w:tbl>
    <w:p w14:paraId="395F33FB" w14:textId="77777777" w:rsidR="00370761" w:rsidRDefault="00370761" w:rsidP="002B55E5"/>
    <w:sectPr w:rsidR="00370761" w:rsidSect="001B22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761"/>
    <w:rsid w:val="001B22A5"/>
    <w:rsid w:val="002B55E5"/>
    <w:rsid w:val="00370761"/>
    <w:rsid w:val="00495576"/>
    <w:rsid w:val="005A5C85"/>
    <w:rsid w:val="00AF4E06"/>
    <w:rsid w:val="00D836B8"/>
    <w:rsid w:val="00E276FA"/>
    <w:rsid w:val="00E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E6C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70</Words>
  <Characters>1541</Characters>
  <Application>Microsoft Macintosh Word</Application>
  <DocSecurity>0</DocSecurity>
  <Lines>12</Lines>
  <Paragraphs>3</Paragraphs>
  <ScaleCrop>false</ScaleCrop>
  <Company>Mount Allison University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. Irwin</dc:creator>
  <cp:keywords/>
  <dc:description/>
  <cp:lastModifiedBy>Andrew J. Irwin</cp:lastModifiedBy>
  <cp:revision>6</cp:revision>
  <dcterms:created xsi:type="dcterms:W3CDTF">2016-04-11T21:34:00Z</dcterms:created>
  <dcterms:modified xsi:type="dcterms:W3CDTF">2016-05-18T16:16:00Z</dcterms:modified>
</cp:coreProperties>
</file>